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D0A" w:rsidRDefault="00062D0A"/>
    <w:p w:rsidR="00B83BF7" w:rsidRDefault="00062D0A">
      <w:r>
        <w:rPr>
          <w:noProof/>
        </w:rPr>
        <w:drawing>
          <wp:inline distT="0" distB="0" distL="0" distR="0" wp14:anchorId="694EAA44" wp14:editId="0E4FFBD0">
            <wp:extent cx="5943600" cy="344043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4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3BF7" w:rsidRDefault="00B83BF7"/>
    <w:p w:rsidR="00B83BF7" w:rsidRPr="00263476" w:rsidRDefault="00A449D8" w:rsidP="00B83BF7">
      <w:pPr>
        <w:tabs>
          <w:tab w:val="left" w:pos="4770"/>
        </w:tabs>
        <w:jc w:val="both"/>
        <w:rPr>
          <w:rFonts w:ascii="Times New Roman" w:hAnsi="Times New Roman" w:cs="Times New Roman"/>
          <w:i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7679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21</w:t>
      </w:r>
      <w:r w:rsidR="00B83BF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B3AF7" w:rsidRPr="001B3AF7">
        <w:rPr>
          <w:rFonts w:ascii="Times New Roman" w:hAnsi="Times New Roman" w:cs="Times New Roman"/>
          <w:sz w:val="24"/>
          <w:szCs w:val="24"/>
        </w:rPr>
        <w:t>Forest plot showing</w:t>
      </w:r>
      <w:r w:rsidR="001B3AF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83BF7">
        <w:rPr>
          <w:rFonts w:ascii="Times New Roman" w:hAnsi="Times New Roman" w:cs="Times New Roman"/>
          <w:sz w:val="24"/>
          <w:szCs w:val="24"/>
        </w:rPr>
        <w:t>HBV vaccine sero-protection rate in scientific articles published from 2015 to 2016 and investigating children 15 to 17 years of age.</w:t>
      </w:r>
    </w:p>
    <w:p w:rsidR="00B83BF7" w:rsidRDefault="00B83BF7"/>
    <w:sectPr w:rsidR="00B83B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BF7"/>
    <w:rsid w:val="00062D0A"/>
    <w:rsid w:val="001B3AF7"/>
    <w:rsid w:val="004D7679"/>
    <w:rsid w:val="0063653A"/>
    <w:rsid w:val="009853D6"/>
    <w:rsid w:val="00A449D8"/>
    <w:rsid w:val="00B83BF7"/>
    <w:rsid w:val="00DD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49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9D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49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9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</Words>
  <Characters>143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</dc:creator>
  <cp:keywords/>
  <dc:description/>
  <cp:lastModifiedBy>PRINCIPAL LAB</cp:lastModifiedBy>
  <cp:revision>9</cp:revision>
  <dcterms:created xsi:type="dcterms:W3CDTF">2023-10-19T10:06:00Z</dcterms:created>
  <dcterms:modified xsi:type="dcterms:W3CDTF">2023-10-25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3502c0-5ef5-498a-a6b7-930509cead68</vt:lpwstr>
  </property>
</Properties>
</file>